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03B28" w14:textId="2C7435F9" w:rsidR="00FE5507" w:rsidRPr="001317EC" w:rsidRDefault="00FE5507" w:rsidP="0026174F">
      <w:pPr>
        <w:widowControl/>
        <w:shd w:val="clear" w:color="auto" w:fill="FFFFFF"/>
        <w:spacing w:before="240" w:after="240"/>
        <w:jc w:val="center"/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</w:pP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Standards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for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Diabetic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Kidney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Disease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(DKD)</w:t>
      </w:r>
    </w:p>
    <w:p w14:paraId="5E3A444C" w14:textId="2AA00FC8" w:rsidR="00341EEC" w:rsidRPr="00341EEC" w:rsidRDefault="00341EEC" w:rsidP="0026174F">
      <w:pPr>
        <w:widowControl/>
        <w:shd w:val="clear" w:color="auto" w:fill="FFFFFF"/>
        <w:spacing w:before="240" w:after="24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uthoritativ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standar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currently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widely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ccepte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n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implemente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globally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i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 w:hint="eastAsia"/>
          <w:color w:val="0F1115"/>
          <w:kern w:val="0"/>
          <w:szCs w:val="21"/>
        </w:rPr>
        <w:t xml:space="preserve"> </w:t>
      </w:r>
      <w:r w:rsidRPr="004D29EE">
        <w:rPr>
          <w:rFonts w:ascii="Times New Roman" w:eastAsia="宋体" w:hAnsi="Times New Roman" w:cs="Times New Roman"/>
          <w:color w:val="0F1115"/>
          <w:kern w:val="0"/>
          <w:szCs w:val="21"/>
        </w:rPr>
        <w:t>classification</w:t>
      </w:r>
      <w:r w:rsidR="004D29EE" w:rsidRP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4D29EE">
        <w:rPr>
          <w:rFonts w:ascii="Times New Roman" w:eastAsia="宋体" w:hAnsi="Times New Roman" w:cs="Times New Roman"/>
          <w:color w:val="0F1115"/>
          <w:kern w:val="0"/>
          <w:szCs w:val="21"/>
        </w:rPr>
        <w:t>standard</w:t>
      </w:r>
      <w:r w:rsidR="004D29EE" w:rsidRP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4D29EE">
        <w:rPr>
          <w:rFonts w:ascii="Times New Roman" w:eastAsia="宋体" w:hAnsi="Times New Roman" w:cs="Times New Roman"/>
          <w:color w:val="0F1115"/>
          <w:kern w:val="0"/>
          <w:szCs w:val="21"/>
        </w:rPr>
        <w:t>established</w:t>
      </w:r>
      <w:r w:rsidR="004D29EE" w:rsidRP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4D29EE">
        <w:rPr>
          <w:rFonts w:ascii="Times New Roman" w:eastAsia="宋体" w:hAnsi="Times New Roman" w:cs="Times New Roman"/>
          <w:color w:val="0F1115"/>
          <w:kern w:val="0"/>
          <w:szCs w:val="21"/>
        </w:rPr>
        <w:t>by</w:t>
      </w:r>
      <w:r w:rsidR="004D29EE" w:rsidRP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4D29EE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 w:rsidRP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4D29EE">
        <w:rPr>
          <w:rFonts w:ascii="Times New Roman" w:eastAsia="宋体" w:hAnsi="Times New Roman" w:cs="Times New Roman"/>
          <w:color w:val="0F1115"/>
          <w:kern w:val="0"/>
          <w:szCs w:val="21"/>
        </w:rPr>
        <w:t>Renal</w:t>
      </w:r>
      <w:r w:rsidR="004D29EE" w:rsidRP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4D29EE">
        <w:rPr>
          <w:rFonts w:ascii="Times New Roman" w:eastAsia="宋体" w:hAnsi="Times New Roman" w:cs="Times New Roman"/>
          <w:color w:val="0F1115"/>
          <w:kern w:val="0"/>
          <w:szCs w:val="21"/>
        </w:rPr>
        <w:t>Pathology</w:t>
      </w:r>
      <w:r w:rsidR="004D29EE" w:rsidRP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4D29EE">
        <w:rPr>
          <w:rFonts w:ascii="Times New Roman" w:eastAsia="宋体" w:hAnsi="Times New Roman" w:cs="Times New Roman"/>
          <w:color w:val="0F1115"/>
          <w:kern w:val="0"/>
          <w:szCs w:val="21"/>
        </w:rPr>
        <w:t>Society</w:t>
      </w:r>
      <w:r w:rsidR="004D29EE" w:rsidRP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4D29EE">
        <w:rPr>
          <w:rFonts w:ascii="Times New Roman" w:eastAsia="宋体" w:hAnsi="Times New Roman" w:cs="Times New Roman"/>
          <w:color w:val="0F1115"/>
          <w:kern w:val="0"/>
          <w:szCs w:val="21"/>
        </w:rPr>
        <w:t>(RPS)</w:t>
      </w:r>
      <w:r w:rsidR="004D29EE" w:rsidRP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4D29EE">
        <w:rPr>
          <w:rFonts w:ascii="Times New Roman" w:eastAsia="宋体" w:hAnsi="Times New Roman" w:cs="Times New Roman"/>
          <w:color w:val="0F1115"/>
          <w:kern w:val="0"/>
          <w:szCs w:val="21"/>
        </w:rPr>
        <w:t>in</w:t>
      </w:r>
      <w:r w:rsidR="004D29EE" w:rsidRP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4D29EE">
        <w:rPr>
          <w:rFonts w:ascii="Times New Roman" w:eastAsia="宋体" w:hAnsi="Times New Roman" w:cs="Times New Roman"/>
          <w:color w:val="0F1115"/>
          <w:kern w:val="0"/>
          <w:szCs w:val="21"/>
        </w:rPr>
        <w:t>2010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.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i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standar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im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o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mor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precisely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sses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severity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of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diabetic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kidney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injury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rough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unifie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pathological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description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n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classifications,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n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o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establish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connection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with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patient'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clinical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manifestation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n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prognosis.</w:t>
      </w:r>
    </w:p>
    <w:p w14:paraId="7C5AFE7C" w14:textId="3CC72848" w:rsidR="00341EEC" w:rsidRPr="00341EEC" w:rsidRDefault="00341EEC" w:rsidP="0076274C">
      <w:pPr>
        <w:widowControl/>
        <w:shd w:val="clear" w:color="auto" w:fill="FFFFFF"/>
        <w:spacing w:before="240" w:after="240" w:line="60" w:lineRule="atLeast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following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r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cor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component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of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RP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classificatio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standard:</w:t>
      </w:r>
    </w:p>
    <w:p w14:paraId="49E1C3F2" w14:textId="5A35BD86" w:rsidR="00341EEC" w:rsidRPr="00341EEC" w:rsidRDefault="00341EEC" w:rsidP="0076274C">
      <w:pPr>
        <w:widowControl/>
        <w:shd w:val="clear" w:color="auto" w:fill="FFFFFF"/>
        <w:spacing w:before="480" w:after="240" w:line="60" w:lineRule="atLeast"/>
        <w:jc w:val="left"/>
        <w:outlineLvl w:val="2"/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</w:pPr>
      <w:r w:rsidRPr="00341E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I.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Four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Core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Pathological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Indicators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(Lesion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Characteristics)</w:t>
      </w:r>
    </w:p>
    <w:p w14:paraId="75270024" w14:textId="24EF3CA4" w:rsidR="00341EEC" w:rsidRPr="00341EEC" w:rsidRDefault="00341EEC" w:rsidP="0076274C">
      <w:pPr>
        <w:widowControl/>
        <w:shd w:val="clear" w:color="auto" w:fill="FFFFFF"/>
        <w:spacing w:before="240" w:after="240" w:line="60" w:lineRule="atLeast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RP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classificatio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primarily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evaluate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following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four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key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pathological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changes:</w:t>
      </w:r>
    </w:p>
    <w:p w14:paraId="743D4E20" w14:textId="67286502" w:rsidR="00341EEC" w:rsidRPr="00341EEC" w:rsidRDefault="00341EEC" w:rsidP="0076274C">
      <w:pPr>
        <w:widowControl/>
        <w:numPr>
          <w:ilvl w:val="0"/>
          <w:numId w:val="1"/>
        </w:numPr>
        <w:shd w:val="clear" w:color="auto" w:fill="FFFFFF"/>
        <w:spacing w:before="100" w:beforeAutospacing="1" w:after="120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Mesangial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expansion</w:t>
      </w:r>
    </w:p>
    <w:p w14:paraId="6EEB14F0" w14:textId="0118D6F9" w:rsidR="00341EEC" w:rsidRPr="00341EEC" w:rsidRDefault="00341EEC" w:rsidP="0076274C">
      <w:pPr>
        <w:widowControl/>
        <w:numPr>
          <w:ilvl w:val="1"/>
          <w:numId w:val="1"/>
        </w:numPr>
        <w:shd w:val="clear" w:color="auto" w:fill="FFFFFF"/>
        <w:spacing w:before="100" w:beforeAutospacing="1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Description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: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Increas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i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mesangial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matrix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nd/or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proliferatio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of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mesangial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cells,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which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i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earliest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lesio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of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DKD.</w:t>
      </w:r>
    </w:p>
    <w:p w14:paraId="4B8F2A02" w14:textId="0140EF11" w:rsidR="00341EEC" w:rsidRPr="00341EEC" w:rsidRDefault="00341EEC" w:rsidP="0076274C">
      <w:pPr>
        <w:widowControl/>
        <w:numPr>
          <w:ilvl w:val="1"/>
          <w:numId w:val="1"/>
        </w:numPr>
        <w:shd w:val="clear" w:color="auto" w:fill="FFFFFF"/>
        <w:spacing w:before="100" w:beforeAutospacing="1" w:after="120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Grading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: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Classifie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mil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(a)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or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sever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(b).</w:t>
      </w:r>
    </w:p>
    <w:p w14:paraId="4E4B5B14" w14:textId="6610FEBA" w:rsidR="00341EEC" w:rsidRPr="00341EEC" w:rsidRDefault="00341EEC" w:rsidP="0076274C">
      <w:pPr>
        <w:widowControl/>
        <w:numPr>
          <w:ilvl w:val="2"/>
          <w:numId w:val="1"/>
        </w:numPr>
        <w:shd w:val="clear" w:color="auto" w:fill="FFFFFF"/>
        <w:spacing w:before="100" w:beforeAutospacing="1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Mild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(a)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: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Widening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of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mesangial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rea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not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exceeding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diameter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of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djacent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peripheral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capillary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lumen.</w:t>
      </w:r>
    </w:p>
    <w:p w14:paraId="3BF1EBA0" w14:textId="4A193ED9" w:rsidR="00341EEC" w:rsidRPr="00341EEC" w:rsidRDefault="00341EEC" w:rsidP="0076274C">
      <w:pPr>
        <w:widowControl/>
        <w:numPr>
          <w:ilvl w:val="2"/>
          <w:numId w:val="1"/>
        </w:numPr>
        <w:shd w:val="clear" w:color="auto" w:fill="FFFFFF"/>
        <w:spacing w:before="100" w:beforeAutospacing="1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Severe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(b)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: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Widening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of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mesangial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rea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exceeding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diameter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of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djacent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peripheral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capillary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lumen.</w:t>
      </w:r>
    </w:p>
    <w:p w14:paraId="4AE93F67" w14:textId="7656EC25" w:rsidR="00341EEC" w:rsidRPr="00341EEC" w:rsidRDefault="00341EEC" w:rsidP="0076274C">
      <w:pPr>
        <w:widowControl/>
        <w:numPr>
          <w:ilvl w:val="0"/>
          <w:numId w:val="1"/>
        </w:numPr>
        <w:shd w:val="clear" w:color="auto" w:fill="FFFFFF"/>
        <w:spacing w:before="100" w:beforeAutospacing="1" w:after="120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Nodular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sclerosis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(Kimmelstiel-Wilson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nodules)</w:t>
      </w:r>
    </w:p>
    <w:p w14:paraId="713229EE" w14:textId="5E495179" w:rsidR="00341EEC" w:rsidRPr="00341EEC" w:rsidRDefault="00341EEC" w:rsidP="0076274C">
      <w:pPr>
        <w:widowControl/>
        <w:numPr>
          <w:ilvl w:val="1"/>
          <w:numId w:val="1"/>
        </w:numPr>
        <w:shd w:val="clear" w:color="auto" w:fill="FFFFFF"/>
        <w:spacing w:before="100" w:beforeAutospacing="1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Description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: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Round,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laminate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sclerotic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nodule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forme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i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mesangial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rea;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characteristic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lesio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of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DKD,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but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not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present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i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ll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patients.</w:t>
      </w:r>
    </w:p>
    <w:p w14:paraId="2C7F95A9" w14:textId="4618FAF9" w:rsidR="00341EEC" w:rsidRPr="00341EEC" w:rsidRDefault="00341EEC" w:rsidP="0076274C">
      <w:pPr>
        <w:widowControl/>
        <w:numPr>
          <w:ilvl w:val="1"/>
          <w:numId w:val="1"/>
        </w:numPr>
        <w:shd w:val="clear" w:color="auto" w:fill="FFFFFF"/>
        <w:spacing w:before="100" w:beforeAutospacing="1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Grading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: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Only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"present"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or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"absent",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no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grading.</w:t>
      </w:r>
    </w:p>
    <w:p w14:paraId="359D3429" w14:textId="3478F798" w:rsidR="00341EEC" w:rsidRPr="00341EEC" w:rsidRDefault="00341EEC" w:rsidP="0076274C">
      <w:pPr>
        <w:widowControl/>
        <w:numPr>
          <w:ilvl w:val="0"/>
          <w:numId w:val="1"/>
        </w:numPr>
        <w:shd w:val="clear" w:color="auto" w:fill="FFFFFF"/>
        <w:spacing w:before="100" w:beforeAutospacing="1" w:after="120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Glomerular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basement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membrane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(GBM)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thickness</w:t>
      </w:r>
    </w:p>
    <w:p w14:paraId="6AE6D279" w14:textId="0174C46E" w:rsidR="00341EEC" w:rsidRPr="00341EEC" w:rsidRDefault="00341EEC" w:rsidP="0076274C">
      <w:pPr>
        <w:widowControl/>
        <w:numPr>
          <w:ilvl w:val="1"/>
          <w:numId w:val="1"/>
        </w:numPr>
        <w:shd w:val="clear" w:color="auto" w:fill="FFFFFF"/>
        <w:spacing w:before="100" w:beforeAutospacing="1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Description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: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Observe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under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electro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microscopy,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uniform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ickening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of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basement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membran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of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glomerular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capillary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walls.</w:t>
      </w:r>
    </w:p>
    <w:p w14:paraId="34255409" w14:textId="081AE7C2" w:rsidR="00341EEC" w:rsidRPr="00341EEC" w:rsidRDefault="00341EEC" w:rsidP="0076274C">
      <w:pPr>
        <w:widowControl/>
        <w:numPr>
          <w:ilvl w:val="1"/>
          <w:numId w:val="1"/>
        </w:numPr>
        <w:shd w:val="clear" w:color="auto" w:fill="FFFFFF"/>
        <w:spacing w:before="100" w:beforeAutospacing="1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Grading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: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Usually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ssesse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by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measurement,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but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classificatio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focuse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mainly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o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it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presence.</w:t>
      </w:r>
    </w:p>
    <w:p w14:paraId="17159C49" w14:textId="400409C7" w:rsidR="00341EEC" w:rsidRPr="00341EEC" w:rsidRDefault="00341EEC" w:rsidP="0076274C">
      <w:pPr>
        <w:widowControl/>
        <w:numPr>
          <w:ilvl w:val="0"/>
          <w:numId w:val="1"/>
        </w:numPr>
        <w:shd w:val="clear" w:color="auto" w:fill="FFFFFF"/>
        <w:spacing w:before="100" w:beforeAutospacing="1" w:after="120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Exudative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lesions</w:t>
      </w:r>
    </w:p>
    <w:p w14:paraId="33196D25" w14:textId="090255F8" w:rsidR="00341EEC" w:rsidRPr="00341EEC" w:rsidRDefault="00341EEC" w:rsidP="0076274C">
      <w:pPr>
        <w:widowControl/>
        <w:numPr>
          <w:ilvl w:val="1"/>
          <w:numId w:val="1"/>
        </w:numPr>
        <w:shd w:val="clear" w:color="auto" w:fill="FFFFFF"/>
        <w:spacing w:before="100" w:beforeAutospacing="1" w:after="120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Description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: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Include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"fibri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caps"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n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"capsular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drops".</w:t>
      </w:r>
    </w:p>
    <w:p w14:paraId="717CE900" w14:textId="0D52B427" w:rsidR="00341EEC" w:rsidRPr="00341EEC" w:rsidRDefault="00341EEC" w:rsidP="0076274C">
      <w:pPr>
        <w:widowControl/>
        <w:numPr>
          <w:ilvl w:val="2"/>
          <w:numId w:val="1"/>
        </w:numPr>
        <w:shd w:val="clear" w:color="auto" w:fill="FFFFFF"/>
        <w:spacing w:before="100" w:beforeAutospacing="1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Fibrin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cap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: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Eosinophilic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deposit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withi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glomerular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capillary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lumen.</w:t>
      </w:r>
    </w:p>
    <w:p w14:paraId="6003868E" w14:textId="79860EA3" w:rsidR="00341EEC" w:rsidRPr="00341EEC" w:rsidRDefault="00341EEC" w:rsidP="0076274C">
      <w:pPr>
        <w:widowControl/>
        <w:numPr>
          <w:ilvl w:val="2"/>
          <w:numId w:val="1"/>
        </w:numPr>
        <w:shd w:val="clear" w:color="auto" w:fill="FFFFFF"/>
        <w:spacing w:before="100" w:beforeAutospacing="1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Capsular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drop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: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Eosinophilic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drop-lik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deposit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betwee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Bowman'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capsul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basement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membran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n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parietal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epithelial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cells.</w:t>
      </w:r>
    </w:p>
    <w:p w14:paraId="024DE29C" w14:textId="395F4142" w:rsidR="00341EEC" w:rsidRPr="00341EEC" w:rsidRDefault="00341EEC" w:rsidP="0076274C">
      <w:pPr>
        <w:widowControl/>
        <w:numPr>
          <w:ilvl w:val="1"/>
          <w:numId w:val="1"/>
        </w:numPr>
        <w:shd w:val="clear" w:color="auto" w:fill="FFFFFF"/>
        <w:spacing w:before="100" w:beforeAutospacing="1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Grading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: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Only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"present"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or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"absent".</w:t>
      </w:r>
    </w:p>
    <w:p w14:paraId="00FB392B" w14:textId="4605B47E" w:rsidR="00341EEC" w:rsidRPr="00341EEC" w:rsidRDefault="00341EEC" w:rsidP="0076274C">
      <w:pPr>
        <w:widowControl/>
        <w:shd w:val="clear" w:color="auto" w:fill="FFFFFF"/>
        <w:spacing w:before="480" w:after="240" w:line="60" w:lineRule="atLeast"/>
        <w:jc w:val="left"/>
        <w:outlineLvl w:val="2"/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</w:pPr>
      <w:r w:rsidRPr="00341E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II.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RPS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Pathological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Classification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System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(Categories)</w:t>
      </w:r>
    </w:p>
    <w:p w14:paraId="40CCC678" w14:textId="1041C71E" w:rsidR="00341EEC" w:rsidRPr="00341EEC" w:rsidRDefault="00341EEC" w:rsidP="0076274C">
      <w:pPr>
        <w:widowControl/>
        <w:shd w:val="clear" w:color="auto" w:fill="FFFFFF"/>
        <w:spacing w:before="240" w:after="240" w:line="60" w:lineRule="atLeast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Base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o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bov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lesions,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RP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standar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classifie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glomerular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lesion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i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DK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into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following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four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categories:</w:t>
      </w:r>
    </w:p>
    <w:p w14:paraId="0AE6BBA3" w14:textId="0A1152AC" w:rsidR="00341EEC" w:rsidRPr="00341EEC" w:rsidRDefault="00341EEC" w:rsidP="0076274C">
      <w:pPr>
        <w:widowControl/>
        <w:numPr>
          <w:ilvl w:val="0"/>
          <w:numId w:val="2"/>
        </w:numPr>
        <w:shd w:val="clear" w:color="auto" w:fill="FFFFFF"/>
        <w:spacing w:before="100" w:beforeAutospacing="1" w:after="120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lastRenderedPageBreak/>
        <w:t>Class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I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: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Isolate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GBM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ickening</w:t>
      </w:r>
    </w:p>
    <w:p w14:paraId="50B91EFA" w14:textId="3B57774E" w:rsidR="00341EEC" w:rsidRPr="00341EEC" w:rsidRDefault="00341EEC" w:rsidP="0076274C">
      <w:pPr>
        <w:widowControl/>
        <w:numPr>
          <w:ilvl w:val="1"/>
          <w:numId w:val="2"/>
        </w:numPr>
        <w:shd w:val="clear" w:color="auto" w:fill="FFFFFF"/>
        <w:spacing w:before="100" w:beforeAutospacing="1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ppear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essentially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normal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under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light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microscopy;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diagnosi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relie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o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electro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microscopy.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Lesion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r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very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mild.</w:t>
      </w:r>
    </w:p>
    <w:p w14:paraId="68E63097" w14:textId="75911C7B" w:rsidR="00341EEC" w:rsidRPr="00341EEC" w:rsidRDefault="00341EEC" w:rsidP="0076274C">
      <w:pPr>
        <w:widowControl/>
        <w:numPr>
          <w:ilvl w:val="0"/>
          <w:numId w:val="2"/>
        </w:numPr>
        <w:shd w:val="clear" w:color="auto" w:fill="FFFFFF"/>
        <w:spacing w:before="100" w:beforeAutospacing="1" w:after="120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Class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II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: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Mesangial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proliferativ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lesions</w:t>
      </w:r>
    </w:p>
    <w:p w14:paraId="61E2ED8A" w14:textId="6F82DC6E" w:rsidR="00341EEC" w:rsidRPr="00341EEC" w:rsidRDefault="00341EEC" w:rsidP="0076274C">
      <w:pPr>
        <w:widowControl/>
        <w:numPr>
          <w:ilvl w:val="1"/>
          <w:numId w:val="2"/>
        </w:numPr>
        <w:shd w:val="clear" w:color="auto" w:fill="FFFFFF"/>
        <w:spacing w:before="100" w:beforeAutospacing="1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Class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proofErr w:type="spellStart"/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IIa</w:t>
      </w:r>
      <w:proofErr w:type="spellEnd"/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: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Mil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mesangial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expansion</w:t>
      </w:r>
    </w:p>
    <w:p w14:paraId="59BFBB6C" w14:textId="3EA773EB" w:rsidR="00341EEC" w:rsidRPr="00341EEC" w:rsidRDefault="00341EEC" w:rsidP="0076274C">
      <w:pPr>
        <w:widowControl/>
        <w:numPr>
          <w:ilvl w:val="1"/>
          <w:numId w:val="2"/>
        </w:numPr>
        <w:shd w:val="clear" w:color="auto" w:fill="FFFFFF"/>
        <w:spacing w:before="100" w:beforeAutospacing="1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Class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IIb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: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Sever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mesangial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expansion</w:t>
      </w:r>
    </w:p>
    <w:p w14:paraId="2B85F47A" w14:textId="06C22339" w:rsidR="00341EEC" w:rsidRPr="00341EEC" w:rsidRDefault="00341EEC" w:rsidP="0076274C">
      <w:pPr>
        <w:widowControl/>
        <w:numPr>
          <w:ilvl w:val="1"/>
          <w:numId w:val="2"/>
        </w:numPr>
        <w:shd w:val="clear" w:color="auto" w:fill="FFFFFF"/>
        <w:spacing w:before="100" w:beforeAutospacing="1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i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i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most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commo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ype,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reflecting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diseas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progression.</w:t>
      </w:r>
    </w:p>
    <w:p w14:paraId="4D00C8C8" w14:textId="5525CA6D" w:rsidR="00341EEC" w:rsidRPr="00341EEC" w:rsidRDefault="00341EEC" w:rsidP="0076274C">
      <w:pPr>
        <w:widowControl/>
        <w:numPr>
          <w:ilvl w:val="0"/>
          <w:numId w:val="2"/>
        </w:numPr>
        <w:shd w:val="clear" w:color="auto" w:fill="FFFFFF"/>
        <w:spacing w:before="100" w:beforeAutospacing="1" w:after="120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Class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III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: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Nodular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sclerosi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(Kimmelstiel-Wilso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nodules)</w:t>
      </w:r>
    </w:p>
    <w:p w14:paraId="3223800B" w14:textId="68D7F745" w:rsidR="00341EEC" w:rsidRPr="00341EEC" w:rsidRDefault="00341EEC" w:rsidP="0076274C">
      <w:pPr>
        <w:widowControl/>
        <w:numPr>
          <w:ilvl w:val="1"/>
          <w:numId w:val="2"/>
        </w:numPr>
        <w:shd w:val="clear" w:color="auto" w:fill="FFFFFF"/>
        <w:spacing w:before="100" w:beforeAutospacing="1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t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least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on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definit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K-W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nodule,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usually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ccompanie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by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Clas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IIb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mesangial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expansion.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Represent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dvance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lesions.</w:t>
      </w:r>
    </w:p>
    <w:p w14:paraId="16F3E23E" w14:textId="694A9585" w:rsidR="00341EEC" w:rsidRPr="00341EEC" w:rsidRDefault="00341EEC" w:rsidP="0076274C">
      <w:pPr>
        <w:widowControl/>
        <w:numPr>
          <w:ilvl w:val="0"/>
          <w:numId w:val="2"/>
        </w:numPr>
        <w:shd w:val="clear" w:color="auto" w:fill="FFFFFF"/>
        <w:spacing w:before="100" w:beforeAutospacing="1" w:after="120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Class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IV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: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dvance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sclerotic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diabetic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nephropathy</w:t>
      </w:r>
    </w:p>
    <w:p w14:paraId="253B1980" w14:textId="0C6F2C16" w:rsidR="00341EEC" w:rsidRPr="00341EEC" w:rsidRDefault="00341EEC" w:rsidP="0076274C">
      <w:pPr>
        <w:widowControl/>
        <w:numPr>
          <w:ilvl w:val="1"/>
          <w:numId w:val="2"/>
        </w:numPr>
        <w:shd w:val="clear" w:color="auto" w:fill="FFFFFF"/>
        <w:spacing w:before="100" w:beforeAutospacing="1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Global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glomerulosclerosis</w:t>
      </w:r>
      <w:r w:rsidR="004D29EE">
        <w:rPr>
          <w:rFonts w:ascii="Times New Roman" w:eastAsia="宋体" w:hAnsi="Times New Roman" w:cs="Times New Roman" w:hint="eastAsia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ffecting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mor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a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50%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of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glomeruli.</w:t>
      </w:r>
    </w:p>
    <w:p w14:paraId="674E0715" w14:textId="6FBD0D17" w:rsidR="00341EEC" w:rsidRPr="00341EEC" w:rsidRDefault="00341EEC" w:rsidP="0076274C">
      <w:pPr>
        <w:widowControl/>
        <w:numPr>
          <w:ilvl w:val="1"/>
          <w:numId w:val="2"/>
        </w:numPr>
        <w:shd w:val="clear" w:color="auto" w:fill="FFFFFF"/>
        <w:spacing w:before="100" w:beforeAutospacing="1" w:line="60" w:lineRule="atLeast"/>
        <w:ind w:left="0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Thi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i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a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end-stag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lesion,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ofte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overlapping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with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other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341EEC">
        <w:rPr>
          <w:rFonts w:ascii="Times New Roman" w:eastAsia="宋体" w:hAnsi="Times New Roman" w:cs="Times New Roman"/>
          <w:color w:val="0F1115"/>
          <w:kern w:val="0"/>
          <w:szCs w:val="21"/>
        </w:rPr>
        <w:t>classes.</w:t>
      </w:r>
    </w:p>
    <w:p w14:paraId="3772AAB0" w14:textId="1C401D77" w:rsidR="00341EEC" w:rsidRPr="001317EC" w:rsidRDefault="00341EEC" w:rsidP="0076274C">
      <w:pPr>
        <w:pStyle w:val="3"/>
        <w:shd w:val="clear" w:color="auto" w:fill="FFFFFF"/>
        <w:spacing w:before="480" w:beforeAutospacing="0" w:after="240" w:afterAutospacing="0" w:line="60" w:lineRule="atLeast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Fonts w:ascii="Times New Roman" w:hAnsi="Times New Roman" w:cs="Times New Roman"/>
          <w:color w:val="0F1115"/>
          <w:sz w:val="21"/>
          <w:szCs w:val="21"/>
        </w:rPr>
        <w:t>III.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ther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Essenti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ndicator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for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Evaluation</w:t>
      </w:r>
    </w:p>
    <w:p w14:paraId="450AF7A8" w14:textId="4AA7F8A7" w:rsidR="00341EEC" w:rsidRPr="001317EC" w:rsidRDefault="00341EEC" w:rsidP="0076274C">
      <w:pPr>
        <w:pStyle w:val="ds-markdown-paragraph"/>
        <w:shd w:val="clear" w:color="auto" w:fill="FFFFFF"/>
        <w:spacing w:before="240" w:beforeAutospacing="0" w:after="240" w:afterAutospacing="0" w:line="60" w:lineRule="atLeast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Fonts w:ascii="Times New Roman" w:hAnsi="Times New Roman" w:cs="Times New Roman"/>
          <w:color w:val="0F1115"/>
          <w:sz w:val="21"/>
          <w:szCs w:val="21"/>
        </w:rPr>
        <w:t>I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dditio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o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glomerular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lesion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entione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bove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omplet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athologic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repor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us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nclud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following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wo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mportan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ssessments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which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hav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ignifican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mpac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rognosis:</w:t>
      </w:r>
    </w:p>
    <w:p w14:paraId="50CBBA14" w14:textId="5285C8CE" w:rsidR="00341EEC" w:rsidRPr="001317EC" w:rsidRDefault="00341EEC" w:rsidP="0076274C">
      <w:pPr>
        <w:pStyle w:val="ds-markdown-paragraph"/>
        <w:numPr>
          <w:ilvl w:val="0"/>
          <w:numId w:val="3"/>
        </w:numPr>
        <w:shd w:val="clear" w:color="auto" w:fill="FFFFFF"/>
        <w:spacing w:after="12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Interstitial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and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Vascular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Lesions</w:t>
      </w:r>
    </w:p>
    <w:p w14:paraId="32AE6722" w14:textId="2DC7A0D8" w:rsidR="00341EEC" w:rsidRPr="001317EC" w:rsidRDefault="00341EEC" w:rsidP="0076274C">
      <w:pPr>
        <w:pStyle w:val="ds-markdown-paragraph"/>
        <w:numPr>
          <w:ilvl w:val="1"/>
          <w:numId w:val="3"/>
        </w:numPr>
        <w:shd w:val="clear" w:color="auto" w:fill="FFFFFF"/>
        <w:spacing w:after="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Tubular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atrophy</w:t>
      </w:r>
      <w:r w:rsidR="004D29EE">
        <w:rPr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nd</w:t>
      </w:r>
      <w:r w:rsidR="004D29EE">
        <w:rPr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Interstitial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fibrosis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: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Grade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b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ffecte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ortic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rea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il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(&lt;25%)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oderat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(25-50%)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r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ever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(&gt;50%).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greater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extent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wors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ren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functio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rognosis.</w:t>
      </w:r>
    </w:p>
    <w:p w14:paraId="67B76355" w14:textId="0CBCFF78" w:rsidR="00341EEC" w:rsidRPr="001317EC" w:rsidRDefault="00341EEC" w:rsidP="0076274C">
      <w:pPr>
        <w:pStyle w:val="ds-markdown-paragraph"/>
        <w:numPr>
          <w:ilvl w:val="1"/>
          <w:numId w:val="3"/>
        </w:numPr>
        <w:shd w:val="clear" w:color="auto" w:fill="FFFFFF"/>
        <w:spacing w:after="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Arteriosclerosis</w:t>
      </w:r>
      <w:r w:rsidR="004D29EE">
        <w:rPr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nd</w:t>
      </w:r>
      <w:r w:rsidR="004D29EE">
        <w:rPr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Arteriolar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hyalinosis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: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sses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degre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f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vascular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njury.</w:t>
      </w:r>
    </w:p>
    <w:p w14:paraId="016AA7DF" w14:textId="6E6353C5" w:rsidR="00341EEC" w:rsidRPr="001317EC" w:rsidRDefault="00341EEC" w:rsidP="0076274C">
      <w:pPr>
        <w:pStyle w:val="ds-markdown-paragraph"/>
        <w:numPr>
          <w:ilvl w:val="0"/>
          <w:numId w:val="3"/>
        </w:numPr>
        <w:shd w:val="clear" w:color="auto" w:fill="FFFFFF"/>
        <w:spacing w:after="12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Presence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of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Non-Diabetic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Renal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Disease</w:t>
      </w:r>
    </w:p>
    <w:p w14:paraId="73B6D061" w14:textId="6BF3FFCD" w:rsidR="00E86024" w:rsidRPr="005C155A" w:rsidRDefault="00341EEC" w:rsidP="0076274C">
      <w:pPr>
        <w:pStyle w:val="ds-markdown-paragraph"/>
        <w:numPr>
          <w:ilvl w:val="1"/>
          <w:numId w:val="3"/>
        </w:numPr>
        <w:shd w:val="clear" w:color="auto" w:fill="FFFFFF"/>
        <w:spacing w:after="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Fonts w:ascii="Times New Roman" w:hAnsi="Times New Roman" w:cs="Times New Roman"/>
          <w:color w:val="0F1115"/>
          <w:sz w:val="21"/>
          <w:szCs w:val="21"/>
        </w:rPr>
        <w:t>Diabetic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atient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a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lso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hav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ther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oncurren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kidne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diseases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uch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s</w:t>
      </w:r>
      <w:r w:rsidR="004D29EE" w:rsidRPr="004D29EE">
        <w:rPr>
          <w:rFonts w:ascii="Times New Roman" w:hAnsi="Times New Roman" w:cs="Times New Roman" w:hint="eastAsia"/>
          <w:b/>
          <w:bCs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membranous</w:t>
      </w:r>
      <w:r w:rsidR="004D29EE"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nephropathy,</w:t>
      </w:r>
      <w:r w:rsidR="004D29EE"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IgA</w:t>
      </w:r>
      <w:r w:rsidR="004D29EE"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nephropathy,</w:t>
      </w:r>
      <w:r w:rsidR="004D29EE"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Focal</w:t>
      </w:r>
      <w:r w:rsidR="004D29EE"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Segmental</w:t>
      </w:r>
      <w:r w:rsidR="004D29EE"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Glomerulosclerosis</w:t>
      </w:r>
      <w:r w:rsidR="004D29EE"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(FSGS)</w:t>
      </w:r>
      <w:r w:rsidRPr="004D29EE">
        <w:rPr>
          <w:rFonts w:ascii="Times New Roman" w:hAnsi="Times New Roman" w:cs="Times New Roman"/>
          <w:b/>
          <w:bCs/>
          <w:color w:val="0F1115"/>
          <w:sz w:val="21"/>
          <w:szCs w:val="21"/>
        </w:rPr>
        <w:t>,</w:t>
      </w:r>
      <w:r w:rsidR="004D29EE" w:rsidRPr="004D29EE">
        <w:rPr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etc.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ke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rol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f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athologic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biops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o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differentiat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s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onditions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ir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reatmen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lan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r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ompletel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different.</w:t>
      </w:r>
    </w:p>
    <w:p w14:paraId="4765062F" w14:textId="77777777" w:rsidR="00E86024" w:rsidRPr="001317EC" w:rsidRDefault="00E86024" w:rsidP="0076274C">
      <w:pPr>
        <w:spacing w:line="60" w:lineRule="atLeast"/>
        <w:rPr>
          <w:rFonts w:ascii="Times New Roman" w:hAnsi="Times New Roman" w:cs="Times New Roman"/>
          <w:szCs w:val="21"/>
        </w:rPr>
      </w:pPr>
    </w:p>
    <w:p w14:paraId="09AB2281" w14:textId="50BD8C5B" w:rsidR="00E86024" w:rsidRPr="001317EC" w:rsidRDefault="00E86024" w:rsidP="0076274C">
      <w:pPr>
        <w:spacing w:line="60" w:lineRule="atLeast"/>
        <w:jc w:val="center"/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</w:pP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Standards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for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IgA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Nephropathy</w:t>
      </w:r>
      <w:r w:rsidR="004D29EE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b/>
          <w:bCs/>
          <w:color w:val="0F1115"/>
          <w:kern w:val="0"/>
          <w:szCs w:val="21"/>
        </w:rPr>
        <w:t>Pathological</w:t>
      </w:r>
    </w:p>
    <w:p w14:paraId="055751C9" w14:textId="72CF8FDF" w:rsidR="000B147E" w:rsidRPr="001317EC" w:rsidRDefault="00B44E19" w:rsidP="0076274C">
      <w:pPr>
        <w:pStyle w:val="ds-markdown-paragraph"/>
        <w:shd w:val="clear" w:color="auto" w:fill="FFFFFF"/>
        <w:spacing w:before="240" w:beforeAutospacing="0" w:after="240" w:afterAutospacing="0" w:line="60" w:lineRule="atLeast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pathological</w:t>
      </w:r>
      <w:r w:rsid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diagnosis</w:t>
      </w:r>
      <w:r w:rsid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and</w:t>
      </w:r>
      <w:r w:rsid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classification</w:t>
      </w:r>
      <w:r w:rsid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standards</w:t>
      </w:r>
      <w:r w:rsid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for</w:t>
      </w:r>
      <w:r w:rsid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IgA</w:t>
      </w:r>
      <w:r w:rsid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Nephropathy</w:t>
      </w:r>
      <w:r w:rsid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(</w:t>
      </w:r>
      <w:proofErr w:type="spellStart"/>
      <w:r w:rsidRPr="001317EC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IgAN</w:t>
      </w:r>
      <w:proofErr w:type="spellEnd"/>
      <w:r w:rsidRPr="001317EC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)</w:t>
      </w:r>
      <w:r w:rsid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have</w:t>
      </w:r>
      <w:r w:rsid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evolved</w:t>
      </w:r>
      <w:r w:rsid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over</w:t>
      </w:r>
      <w:r w:rsid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many</w:t>
      </w:r>
      <w:r w:rsid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yea</w:t>
      </w:r>
      <w:r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rs.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Currently,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there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are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two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main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standard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systems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used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globally,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applied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in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different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regions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and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  <w:shd w:val="clear" w:color="auto" w:fill="FFFFFF"/>
        </w:rPr>
        <w:t>contexts.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 w:rsidRPr="004D29EE">
        <w:rPr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current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most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mainstream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and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widely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adopted</w:t>
      </w:r>
      <w:r w:rsidR="004D29EE" w:rsidRPr="004D29EE">
        <w:rPr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standard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is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 w:rsidRPr="004D29EE">
        <w:rPr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revised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2016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version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of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"Oxford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Classification"</w:t>
      </w:r>
      <w:r w:rsidR="004D29EE" w:rsidRPr="004D29EE">
        <w:rPr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by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International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IgA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Nephropathy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Pathology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Working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Group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in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collaboration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with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Renal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Pathology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Society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(RPS),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commonly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referred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to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as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 w:rsidRPr="004D29EE">
        <w:rPr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"Oxford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="000B147E" w:rsidRPr="004D29EE">
        <w:rPr>
          <w:rFonts w:ascii="Times New Roman" w:hAnsi="Times New Roman" w:cs="Times New Roman"/>
          <w:color w:val="0F1115"/>
          <w:sz w:val="21"/>
          <w:szCs w:val="21"/>
        </w:rPr>
        <w:t>Classification".</w:t>
      </w:r>
    </w:p>
    <w:p w14:paraId="01E931DD" w14:textId="260E4FAF" w:rsidR="000B147E" w:rsidRPr="000B147E" w:rsidRDefault="000B147E" w:rsidP="0076274C">
      <w:pPr>
        <w:widowControl/>
        <w:shd w:val="clear" w:color="auto" w:fill="FFFFFF"/>
        <w:spacing w:before="240" w:after="240" w:line="60" w:lineRule="atLeast"/>
        <w:jc w:val="lef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0B147E">
        <w:rPr>
          <w:rFonts w:ascii="Times New Roman" w:eastAsia="宋体" w:hAnsi="Times New Roman" w:cs="Times New Roman"/>
          <w:color w:val="0F1115"/>
          <w:kern w:val="0"/>
          <w:szCs w:val="21"/>
        </w:rPr>
        <w:t>Her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0B147E">
        <w:rPr>
          <w:rFonts w:ascii="Times New Roman" w:eastAsia="宋体" w:hAnsi="Times New Roman" w:cs="Times New Roman"/>
          <w:color w:val="0F1115"/>
          <w:kern w:val="0"/>
          <w:szCs w:val="21"/>
        </w:rPr>
        <w:t>i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0B147E">
        <w:rPr>
          <w:rFonts w:ascii="Times New Roman" w:eastAsia="宋体" w:hAnsi="Times New Roman" w:cs="Times New Roman"/>
          <w:color w:val="0F1115"/>
          <w:kern w:val="0"/>
          <w:szCs w:val="21"/>
        </w:rPr>
        <w:t>a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0B147E">
        <w:rPr>
          <w:rFonts w:ascii="Times New Roman" w:eastAsia="宋体" w:hAnsi="Times New Roman" w:cs="Times New Roman"/>
          <w:color w:val="0F1115"/>
          <w:kern w:val="0"/>
          <w:szCs w:val="21"/>
        </w:rPr>
        <w:t>detaile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0B147E">
        <w:rPr>
          <w:rFonts w:ascii="Times New Roman" w:eastAsia="宋体" w:hAnsi="Times New Roman" w:cs="Times New Roman"/>
          <w:color w:val="0F1115"/>
          <w:kern w:val="0"/>
          <w:szCs w:val="21"/>
        </w:rPr>
        <w:t>explanation:</w:t>
      </w:r>
    </w:p>
    <w:p w14:paraId="6A2A9458" w14:textId="7543355C" w:rsidR="003674D0" w:rsidRPr="004D29EE" w:rsidRDefault="003674D0" w:rsidP="0076274C">
      <w:pPr>
        <w:pStyle w:val="3"/>
        <w:shd w:val="clear" w:color="auto" w:fill="FFFFFF"/>
        <w:spacing w:before="480" w:beforeAutospacing="0" w:after="240" w:afterAutospacing="0" w:line="60" w:lineRule="atLeast"/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lastRenderedPageBreak/>
        <w:t>I.</w:t>
      </w:r>
      <w:r w:rsidR="004D29EE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or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Diagnostic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riterion: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br/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The</w:t>
      </w:r>
      <w:r w:rsidR="004D29EE"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observation</w:t>
      </w:r>
      <w:r w:rsidR="004D29EE"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of</w:t>
      </w:r>
      <w:r w:rsidR="004D29EE" w:rsidRPr="004D29EE">
        <w:rPr>
          <w:rFonts w:ascii="Times New Roman" w:hAnsi="Times New Roman" w:cs="Times New Roman" w:hint="eastAsia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granular</w:t>
      </w:r>
      <w:r w:rsidR="004D29EE"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or</w:t>
      </w:r>
      <w:r w:rsidR="004D29EE"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lumpy</w:t>
      </w:r>
      <w:r w:rsidR="004D29EE"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deposits</w:t>
      </w:r>
      <w:r w:rsidR="004D29EE"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of</w:t>
      </w:r>
      <w:r w:rsidR="004D29EE"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immunoglobulin,</w:t>
      </w:r>
      <w:r w:rsidR="004D29EE"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predominantly</w:t>
      </w:r>
      <w:r w:rsidR="004D29EE"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IgA,</w:t>
      </w:r>
      <w:r w:rsidR="004D29EE"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in</w:t>
      </w:r>
      <w:r w:rsidR="004D29EE"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the</w:t>
      </w:r>
      <w:r w:rsidR="004D29EE"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mesangial</w:t>
      </w:r>
      <w:r w:rsidR="004D29EE"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area</w:t>
      </w:r>
      <w:r w:rsidR="004D29EE"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of</w:t>
      </w:r>
      <w:r w:rsidR="004D29EE"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the</w:t>
      </w:r>
      <w:r w:rsidR="004D29EE"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glomeruli.</w:t>
      </w:r>
      <w:r w:rsidR="004D29EE"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This</w:t>
      </w:r>
      <w:r w:rsidR="004D29EE"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is</w:t>
      </w:r>
      <w:r w:rsidR="004D29EE"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the</w:t>
      </w:r>
      <w:r w:rsidR="004D29EE"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"gold</w:t>
      </w:r>
      <w:r w:rsidR="004D29EE"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standard"</w:t>
      </w:r>
      <w:r w:rsidR="004D29EE"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for</w:t>
      </w:r>
      <w:r w:rsidR="004D29EE"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diagnosing</w:t>
      </w:r>
      <w:r w:rsidR="004D29EE"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IgA</w:t>
      </w:r>
      <w:r w:rsidR="004D29EE"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Nephropathy.</w:t>
      </w:r>
    </w:p>
    <w:p w14:paraId="7E89E27D" w14:textId="440E0AAE" w:rsidR="003674D0" w:rsidRPr="001317EC" w:rsidRDefault="003674D0" w:rsidP="0076274C">
      <w:pPr>
        <w:pStyle w:val="ds-markdown-paragraph"/>
        <w:shd w:val="clear" w:color="auto" w:fill="FFFFFF"/>
        <w:spacing w:before="240" w:beforeAutospacing="0" w:after="240" w:afterAutospacing="0" w:line="60" w:lineRule="atLeast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Commonly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Associated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Pathological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Features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Include:</w:t>
      </w:r>
    </w:p>
    <w:p w14:paraId="0AC2C32F" w14:textId="5332FF94" w:rsidR="003674D0" w:rsidRPr="001317EC" w:rsidRDefault="003674D0" w:rsidP="0076274C">
      <w:pPr>
        <w:pStyle w:val="ds-markdown-paragraph"/>
        <w:numPr>
          <w:ilvl w:val="0"/>
          <w:numId w:val="4"/>
        </w:numPr>
        <w:shd w:val="clear" w:color="auto" w:fill="FFFFFF"/>
        <w:spacing w:after="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Often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accompanied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by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C3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deposition:</w:t>
      </w:r>
      <w:r w:rsidR="004D29EE">
        <w:rPr>
          <w:rStyle w:val="a7"/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omplemen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3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o-depositing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with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gA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ver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ommon.</w:t>
      </w:r>
    </w:p>
    <w:p w14:paraId="6CC69998" w14:textId="5412F845" w:rsidR="003674D0" w:rsidRPr="001317EC" w:rsidRDefault="003674D0" w:rsidP="0076274C">
      <w:pPr>
        <w:pStyle w:val="ds-markdown-paragraph"/>
        <w:numPr>
          <w:ilvl w:val="0"/>
          <w:numId w:val="4"/>
        </w:numPr>
        <w:shd w:val="clear" w:color="auto" w:fill="FFFFFF"/>
        <w:spacing w:after="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May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be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accompanied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by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IgG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or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IgM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deposition:</w:t>
      </w:r>
      <w:r w:rsidR="004D29EE">
        <w:rPr>
          <w:rStyle w:val="a7"/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Bu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ntensit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usuall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weaker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a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a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f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gA.</w:t>
      </w:r>
    </w:p>
    <w:p w14:paraId="19FF4CEA" w14:textId="6C79E9CE" w:rsidR="003674D0" w:rsidRPr="001317EC" w:rsidRDefault="003674D0" w:rsidP="0076274C">
      <w:pPr>
        <w:pStyle w:val="ds-markdown-paragraph"/>
        <w:numPr>
          <w:ilvl w:val="0"/>
          <w:numId w:val="4"/>
        </w:numPr>
        <w:shd w:val="clear" w:color="auto" w:fill="FFFFFF"/>
        <w:spacing w:after="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Electron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microscopy:</w:t>
      </w:r>
      <w:r w:rsidR="004D29EE">
        <w:rPr>
          <w:rStyle w:val="a7"/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Reveals</w:t>
      </w:r>
      <w:r w:rsidR="004D29EE">
        <w:rPr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electron-dense</w:t>
      </w:r>
      <w:r w:rsidR="004D29EE"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deposits</w:t>
      </w:r>
      <w:r w:rsidR="004D29EE"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in</w:t>
      </w:r>
      <w:r w:rsidR="004D29EE"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the</w:t>
      </w:r>
      <w:r w:rsidR="004D29EE"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mesangial</w:t>
      </w:r>
      <w:r w:rsidR="004D29EE"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area</w:t>
      </w:r>
      <w:r w:rsidRPr="004D29EE">
        <w:rPr>
          <w:rFonts w:ascii="Times New Roman" w:hAnsi="Times New Roman" w:cs="Times New Roman"/>
          <w:b/>
          <w:bCs/>
          <w:color w:val="0F1115"/>
          <w:sz w:val="21"/>
          <w:szCs w:val="21"/>
        </w:rPr>
        <w:t>,</w:t>
      </w:r>
      <w:r w:rsidR="004D29EE" w:rsidRPr="004D29EE">
        <w:rPr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which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ultrastructur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evidenc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f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mmun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omplex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deposition.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ometimes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deposit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a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exten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o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eripher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apillar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walls.</w:t>
      </w:r>
    </w:p>
    <w:p w14:paraId="723667AD" w14:textId="3550C79D" w:rsidR="003674D0" w:rsidRPr="001317EC" w:rsidRDefault="003674D0" w:rsidP="0076274C">
      <w:pPr>
        <w:pStyle w:val="ds-markdown-paragraph"/>
        <w:shd w:val="clear" w:color="auto" w:fill="FFFFFF"/>
        <w:spacing w:before="240" w:beforeAutospacing="0" w:after="240" w:afterAutospacing="0" w:line="60" w:lineRule="atLeast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Important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Note:</w:t>
      </w:r>
      <w:r w:rsidR="004D29EE">
        <w:rPr>
          <w:rStyle w:val="a7"/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resenc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f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gA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deposit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lon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no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ufficien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for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definitiv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diagnosi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f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rimar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gA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Nephropathy.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us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be</w:t>
      </w:r>
      <w:r w:rsidR="004D29EE" w:rsidRPr="004D29EE">
        <w:rPr>
          <w:rFonts w:ascii="Times New Roman" w:hAnsi="Times New Roman" w:cs="Times New Roman" w:hint="eastAsia"/>
          <w:b/>
          <w:bCs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combined</w:t>
      </w:r>
      <w:r w:rsidR="004D29EE"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with</w:t>
      </w:r>
      <w:r w:rsidR="004D29EE" w:rsidRPr="004D29EE">
        <w:rPr>
          <w:rStyle w:val="a7"/>
          <w:rFonts w:ascii="Times New Roman" w:hAnsi="Times New Roman" w:cs="Times New Roman" w:hint="eastAsia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/>
          <w:bCs/>
          <w:color w:val="0F1115"/>
          <w:sz w:val="21"/>
          <w:szCs w:val="21"/>
        </w:rPr>
        <w:t>t</w:t>
      </w:r>
      <w:r w:rsidRPr="004D29EE">
        <w:rPr>
          <w:rFonts w:ascii="Times New Roman" w:hAnsi="Times New Roman" w:cs="Times New Roman"/>
          <w:color w:val="0F1115"/>
          <w:sz w:val="21"/>
          <w:szCs w:val="21"/>
        </w:rPr>
        <w:t>he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</w:rPr>
        <w:t>patient's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</w:rPr>
        <w:t>clinical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</w:rPr>
        <w:t>presentation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</w:rPr>
        <w:t>(e.g.,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</w:rPr>
        <w:t>recurrent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</w:rPr>
        <w:t>macroscopic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</w:rPr>
        <w:t>hematuria,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</w:rPr>
        <w:t>proteinuria)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</w:rPr>
        <w:t>and</w:t>
      </w:r>
      <w:r w:rsidR="004D29EE" w:rsidRPr="004D29EE">
        <w:rPr>
          <w:rFonts w:ascii="Times New Roman" w:hAnsi="Times New Roman" w:cs="Times New Roman" w:hint="eastAsia"/>
          <w:b/>
          <w:bCs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the</w:t>
      </w:r>
      <w:r w:rsidR="004D29EE"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exclusion</w:t>
      </w:r>
      <w:r w:rsidR="004D29EE"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of</w:t>
      </w:r>
      <w:r w:rsidR="004D29EE" w:rsidRPr="004D29EE">
        <w:rPr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b/>
          <w:bCs/>
          <w:color w:val="0F1115"/>
          <w:sz w:val="21"/>
          <w:szCs w:val="21"/>
        </w:rPr>
        <w:t>o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r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disease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a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a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aus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esangi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gA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deposit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(e.g.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Henoch-</w:t>
      </w:r>
      <w:proofErr w:type="spellStart"/>
      <w:r w:rsidRPr="001317EC">
        <w:rPr>
          <w:rFonts w:ascii="Times New Roman" w:hAnsi="Times New Roman" w:cs="Times New Roman"/>
          <w:color w:val="0F1115"/>
          <w:sz w:val="21"/>
          <w:szCs w:val="21"/>
        </w:rPr>
        <w:t>Schönlein</w:t>
      </w:r>
      <w:proofErr w:type="spellEnd"/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urpura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liver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irrhosis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ystemic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lupu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erythematosus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eliac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disease).</w:t>
      </w:r>
    </w:p>
    <w:p w14:paraId="2C343A4E" w14:textId="6B941566" w:rsidR="008B37C2" w:rsidRPr="001317EC" w:rsidRDefault="008B37C2" w:rsidP="0076274C">
      <w:pPr>
        <w:pStyle w:val="3"/>
        <w:shd w:val="clear" w:color="auto" w:fill="FFFFFF"/>
        <w:spacing w:before="480" w:beforeAutospacing="0" w:after="240" w:afterAutospacing="0" w:line="60" w:lineRule="atLeast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>II.</w:t>
      </w:r>
      <w:r w:rsidR="004D29EE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>Pathological</w:t>
      </w:r>
      <w:r w:rsidR="004D29EE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>Classification</w:t>
      </w:r>
      <w:r w:rsidR="004D29EE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>Standards</w:t>
      </w:r>
    </w:p>
    <w:p w14:paraId="6AAD8FE2" w14:textId="191A3DCC" w:rsidR="008B37C2" w:rsidRPr="001317EC" w:rsidRDefault="008B37C2" w:rsidP="0076274C">
      <w:pPr>
        <w:pStyle w:val="ds-markdown-paragraph"/>
        <w:shd w:val="clear" w:color="auto" w:fill="FFFFFF"/>
        <w:spacing w:before="240" w:beforeAutospacing="0" w:after="240" w:afterAutospacing="0" w:line="60" w:lineRule="atLeast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urpos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f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athologic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lassificatio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o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sses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everit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f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kidne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lesions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redic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risk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f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diseas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rogression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n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nform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reatmen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decisions.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r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r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urrentl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wo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ajor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ystems:</w:t>
      </w:r>
    </w:p>
    <w:p w14:paraId="1F75D13B" w14:textId="39587103" w:rsidR="008B37C2" w:rsidRPr="001317EC" w:rsidRDefault="008B37C2" w:rsidP="0076274C">
      <w:pPr>
        <w:pStyle w:val="4"/>
        <w:shd w:val="clear" w:color="auto" w:fill="FFFFFF"/>
        <w:spacing w:before="240" w:after="240" w:line="60" w:lineRule="atLeast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>1.</w:t>
      </w:r>
      <w:r w:rsidR="004D29EE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>The</w:t>
      </w:r>
      <w:r w:rsidR="004D29EE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>Oxford</w:t>
      </w:r>
      <w:r w:rsidR="004D29EE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>Classification</w:t>
      </w:r>
      <w:r w:rsidR="004D29EE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>(MEST-C</w:t>
      </w:r>
      <w:r w:rsidR="004D29EE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>Score)</w:t>
      </w:r>
      <w:r w:rsidR="004D29EE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>-</w:t>
      </w:r>
      <w:r w:rsidR="004D29EE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>The</w:t>
      </w:r>
      <w:r w:rsidR="004D29EE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>Current</w:t>
      </w:r>
      <w:r w:rsidR="004D29EE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>International</w:t>
      </w:r>
      <w:r w:rsidR="004D29EE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>Mainstream</w:t>
      </w:r>
      <w:r w:rsidR="004D29EE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>Standard</w:t>
      </w:r>
    </w:p>
    <w:p w14:paraId="05E88F24" w14:textId="726CB7D0" w:rsidR="008B37C2" w:rsidRPr="001317EC" w:rsidRDefault="008B37C2" w:rsidP="0076274C">
      <w:pPr>
        <w:pStyle w:val="ds-markdown-paragraph"/>
        <w:shd w:val="clear" w:color="auto" w:fill="FFFFFF"/>
        <w:spacing w:before="240" w:beforeAutospacing="0" w:after="240" w:afterAutospacing="0" w:line="60" w:lineRule="atLeast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Fonts w:ascii="Times New Roman" w:hAnsi="Times New Roman" w:cs="Times New Roman"/>
          <w:color w:val="0F1115"/>
          <w:sz w:val="21"/>
          <w:szCs w:val="21"/>
        </w:rPr>
        <w:t>Thi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lassificatio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wa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firs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ropose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2009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n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revise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2016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o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d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new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coring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tem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("C")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forming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urrent</w:t>
      </w:r>
      <w:r w:rsidR="004D29EE" w:rsidRPr="004D29EE">
        <w:rPr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</w:rPr>
        <w:t>MEST-C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</w:rPr>
        <w:t>scoring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</w:rPr>
        <w:t>system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.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base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four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athologic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feature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with</w:t>
      </w:r>
      <w:r w:rsidR="004D29EE">
        <w:rPr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</w:rPr>
        <w:t>high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</w:rPr>
        <w:t>reproducibility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</w:rPr>
        <w:t>and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</w:rPr>
        <w:t>a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</w:rPr>
        <w:t>clear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</w:rPr>
        <w:t>correlation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</w:rPr>
        <w:t>to</w:t>
      </w:r>
      <w:r w:rsidR="004D29EE" w:rsidRP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4D29EE">
        <w:rPr>
          <w:rFonts w:ascii="Times New Roman" w:hAnsi="Times New Roman" w:cs="Times New Roman"/>
          <w:color w:val="0F1115"/>
          <w:sz w:val="21"/>
          <w:szCs w:val="21"/>
        </w:rPr>
        <w:t>prognosis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:</w:t>
      </w:r>
    </w:p>
    <w:p w14:paraId="45C80F3A" w14:textId="0E939D0B" w:rsidR="008B37C2" w:rsidRPr="001317EC" w:rsidRDefault="008B37C2" w:rsidP="0076274C">
      <w:pPr>
        <w:pStyle w:val="ds-markdown-paragraph"/>
        <w:numPr>
          <w:ilvl w:val="0"/>
          <w:numId w:val="5"/>
        </w:numPr>
        <w:shd w:val="clear" w:color="auto" w:fill="FFFFFF"/>
        <w:spacing w:after="12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M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-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Mesangial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hypercellularity</w:t>
      </w:r>
    </w:p>
    <w:p w14:paraId="26FCF1EC" w14:textId="1A34D06F" w:rsidR="008B37C2" w:rsidRPr="001317EC" w:rsidRDefault="008B37C2" w:rsidP="0076274C">
      <w:pPr>
        <w:pStyle w:val="ds-markdown-paragraph"/>
        <w:numPr>
          <w:ilvl w:val="1"/>
          <w:numId w:val="5"/>
        </w:numPr>
        <w:shd w:val="clear" w:color="auto" w:fill="FFFFFF"/>
        <w:spacing w:after="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M0:</w:t>
      </w:r>
      <w:r w:rsidR="004D29EE">
        <w:rPr>
          <w:rStyle w:val="a7"/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≤50%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f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glomeruli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how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esangi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hypercellularit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(les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a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4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ell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er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esangi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rea)</w:t>
      </w:r>
    </w:p>
    <w:p w14:paraId="50D9BA02" w14:textId="21067D3D" w:rsidR="008B37C2" w:rsidRPr="001317EC" w:rsidRDefault="008B37C2" w:rsidP="0076274C">
      <w:pPr>
        <w:pStyle w:val="ds-markdown-paragraph"/>
        <w:numPr>
          <w:ilvl w:val="1"/>
          <w:numId w:val="5"/>
        </w:numPr>
        <w:shd w:val="clear" w:color="auto" w:fill="FFFFFF"/>
        <w:spacing w:after="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M1:</w:t>
      </w:r>
      <w:r w:rsidR="004D29EE">
        <w:rPr>
          <w:rStyle w:val="a7"/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&gt;50%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f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glomeruli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how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esangi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hypercellularit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(4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r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or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ell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er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esangi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rea)</w:t>
      </w:r>
    </w:p>
    <w:p w14:paraId="4BC1BF4F" w14:textId="478F6DA7" w:rsidR="008B37C2" w:rsidRPr="001317EC" w:rsidRDefault="008B37C2" w:rsidP="0076274C">
      <w:pPr>
        <w:pStyle w:val="ds-markdown-paragraph"/>
        <w:numPr>
          <w:ilvl w:val="0"/>
          <w:numId w:val="5"/>
        </w:numPr>
        <w:shd w:val="clear" w:color="auto" w:fill="FFFFFF"/>
        <w:spacing w:after="12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E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-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Endocapillary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hypercellularity</w:t>
      </w:r>
    </w:p>
    <w:p w14:paraId="62D518B5" w14:textId="5121CB7C" w:rsidR="008B37C2" w:rsidRPr="001317EC" w:rsidRDefault="008B37C2" w:rsidP="0076274C">
      <w:pPr>
        <w:pStyle w:val="ds-markdown-paragraph"/>
        <w:numPr>
          <w:ilvl w:val="1"/>
          <w:numId w:val="5"/>
        </w:numPr>
        <w:shd w:val="clear" w:color="auto" w:fill="FFFFFF"/>
        <w:spacing w:after="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E0:</w:t>
      </w:r>
      <w:r w:rsidR="004D29EE">
        <w:rPr>
          <w:rStyle w:val="a7"/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No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endocapillar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hypercellularity</w:t>
      </w:r>
    </w:p>
    <w:p w14:paraId="2421BDE2" w14:textId="5D5609F6" w:rsidR="008B37C2" w:rsidRPr="001317EC" w:rsidRDefault="008B37C2" w:rsidP="0076274C">
      <w:pPr>
        <w:pStyle w:val="ds-markdown-paragraph"/>
        <w:numPr>
          <w:ilvl w:val="1"/>
          <w:numId w:val="5"/>
        </w:numPr>
        <w:shd w:val="clear" w:color="auto" w:fill="FFFFFF"/>
        <w:spacing w:after="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E1:</w:t>
      </w:r>
      <w:r w:rsidR="004D29EE">
        <w:rPr>
          <w:rStyle w:val="a7"/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Endocapillar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hypercellularit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resen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(capillar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lumen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narrowe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b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nfiltrating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ells)</w:t>
      </w:r>
    </w:p>
    <w:p w14:paraId="3D7E50AE" w14:textId="5382DA68" w:rsidR="008B37C2" w:rsidRPr="001317EC" w:rsidRDefault="008B37C2" w:rsidP="0076274C">
      <w:pPr>
        <w:pStyle w:val="ds-markdown-paragraph"/>
        <w:numPr>
          <w:ilvl w:val="0"/>
          <w:numId w:val="5"/>
        </w:numPr>
        <w:shd w:val="clear" w:color="auto" w:fill="FFFFFF"/>
        <w:spacing w:after="12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S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-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Segmental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glomerulosclerosis</w:t>
      </w:r>
    </w:p>
    <w:p w14:paraId="31EA0B4A" w14:textId="3F282196" w:rsidR="008B37C2" w:rsidRPr="001317EC" w:rsidRDefault="008B37C2" w:rsidP="0076274C">
      <w:pPr>
        <w:pStyle w:val="ds-markdown-paragraph"/>
        <w:numPr>
          <w:ilvl w:val="1"/>
          <w:numId w:val="5"/>
        </w:numPr>
        <w:shd w:val="clear" w:color="auto" w:fill="FFFFFF"/>
        <w:spacing w:after="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S0:</w:t>
      </w:r>
      <w:r w:rsidR="004D29EE">
        <w:rPr>
          <w:rStyle w:val="a7"/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No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egment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glomerulosclerosis</w:t>
      </w:r>
    </w:p>
    <w:p w14:paraId="7ABFD4D2" w14:textId="44151C71" w:rsidR="008B37C2" w:rsidRPr="001317EC" w:rsidRDefault="008B37C2" w:rsidP="0076274C">
      <w:pPr>
        <w:pStyle w:val="ds-markdown-paragraph"/>
        <w:numPr>
          <w:ilvl w:val="1"/>
          <w:numId w:val="5"/>
        </w:numPr>
        <w:shd w:val="clear" w:color="auto" w:fill="FFFFFF"/>
        <w:spacing w:after="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S1:</w:t>
      </w:r>
      <w:r w:rsidR="004D29EE">
        <w:rPr>
          <w:rStyle w:val="a7"/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egment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glomerulosclerosi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resen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(including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dhesions)</w:t>
      </w:r>
    </w:p>
    <w:p w14:paraId="2C546C4F" w14:textId="1D6D748D" w:rsidR="008B37C2" w:rsidRPr="001317EC" w:rsidRDefault="008B37C2" w:rsidP="0076274C">
      <w:pPr>
        <w:pStyle w:val="ds-markdown-paragraph"/>
        <w:numPr>
          <w:ilvl w:val="0"/>
          <w:numId w:val="5"/>
        </w:numPr>
        <w:shd w:val="clear" w:color="auto" w:fill="FFFFFF"/>
        <w:spacing w:after="12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T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-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Tubular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atrophy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/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Interstitial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fibrosis</w:t>
      </w:r>
    </w:p>
    <w:p w14:paraId="3DCBDB74" w14:textId="60588B18" w:rsidR="008B37C2" w:rsidRPr="001317EC" w:rsidRDefault="008B37C2" w:rsidP="0076274C">
      <w:pPr>
        <w:pStyle w:val="ds-markdown-paragraph"/>
        <w:numPr>
          <w:ilvl w:val="1"/>
          <w:numId w:val="5"/>
        </w:numPr>
        <w:shd w:val="clear" w:color="auto" w:fill="FFFFFF"/>
        <w:spacing w:after="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T0:</w:t>
      </w:r>
      <w:r w:rsidR="004D29EE">
        <w:rPr>
          <w:rStyle w:val="a7"/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≤25%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f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ortic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rea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nvolved</w:t>
      </w:r>
    </w:p>
    <w:p w14:paraId="50AED94A" w14:textId="624FBD74" w:rsidR="008B37C2" w:rsidRPr="001317EC" w:rsidRDefault="008B37C2" w:rsidP="0076274C">
      <w:pPr>
        <w:pStyle w:val="ds-markdown-paragraph"/>
        <w:numPr>
          <w:ilvl w:val="1"/>
          <w:numId w:val="5"/>
        </w:numPr>
        <w:shd w:val="clear" w:color="auto" w:fill="FFFFFF"/>
        <w:spacing w:after="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T1:</w:t>
      </w:r>
      <w:r w:rsidR="004D29EE">
        <w:rPr>
          <w:rStyle w:val="a7"/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26-50%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f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ortic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rea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nvolved</w:t>
      </w:r>
    </w:p>
    <w:p w14:paraId="5ED2D827" w14:textId="5491B646" w:rsidR="008B37C2" w:rsidRPr="001317EC" w:rsidRDefault="008B37C2" w:rsidP="0076274C">
      <w:pPr>
        <w:pStyle w:val="ds-markdown-paragraph"/>
        <w:numPr>
          <w:ilvl w:val="1"/>
          <w:numId w:val="5"/>
        </w:numPr>
        <w:shd w:val="clear" w:color="auto" w:fill="FFFFFF"/>
        <w:spacing w:after="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lastRenderedPageBreak/>
        <w:t>T2:</w:t>
      </w:r>
      <w:r w:rsidR="004D29EE">
        <w:rPr>
          <w:rStyle w:val="a7"/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&gt;50%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f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ortic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rea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nvolve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(a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ver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trong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ndicator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f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oor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rognosis)</w:t>
      </w:r>
    </w:p>
    <w:p w14:paraId="59BB3C10" w14:textId="643665D7" w:rsidR="008B37C2" w:rsidRPr="001317EC" w:rsidRDefault="008B37C2" w:rsidP="0076274C">
      <w:pPr>
        <w:pStyle w:val="ds-markdown-paragraph"/>
        <w:numPr>
          <w:ilvl w:val="0"/>
          <w:numId w:val="5"/>
        </w:numPr>
        <w:shd w:val="clear" w:color="auto" w:fill="FFFFFF"/>
        <w:spacing w:after="12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C</w:t>
      </w:r>
      <w:r w:rsidR="004D29EE">
        <w:rPr>
          <w:rStyle w:val="a7"/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>–</w:t>
      </w:r>
      <w:r w:rsidR="004D29EE">
        <w:rPr>
          <w:rStyle w:val="a7"/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Crescents</w:t>
      </w:r>
      <w:r w:rsidR="004D29EE">
        <w:rPr>
          <w:rStyle w:val="a7"/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-</w:t>
      </w:r>
      <w:r w:rsidR="004D29EE">
        <w:rPr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Style w:val="a8"/>
          <w:rFonts w:ascii="Times New Roman" w:hAnsi="Times New Roman" w:cs="Times New Roman"/>
          <w:color w:val="0F1115"/>
          <w:sz w:val="21"/>
          <w:szCs w:val="21"/>
        </w:rPr>
        <w:t>Added</w:t>
      </w:r>
      <w:r w:rsidR="004D29EE">
        <w:rPr>
          <w:rStyle w:val="a8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8"/>
          <w:rFonts w:ascii="Times New Roman" w:hAnsi="Times New Roman" w:cs="Times New Roman"/>
          <w:color w:val="0F1115"/>
          <w:sz w:val="21"/>
          <w:szCs w:val="21"/>
        </w:rPr>
        <w:t>in</w:t>
      </w:r>
      <w:r w:rsidR="004D29EE">
        <w:rPr>
          <w:rStyle w:val="a8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8"/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Style w:val="a8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8"/>
          <w:rFonts w:ascii="Times New Roman" w:hAnsi="Times New Roman" w:cs="Times New Roman"/>
          <w:color w:val="0F1115"/>
          <w:sz w:val="21"/>
          <w:szCs w:val="21"/>
        </w:rPr>
        <w:t>2016</w:t>
      </w:r>
      <w:r w:rsidR="004D29EE">
        <w:rPr>
          <w:rStyle w:val="a8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8"/>
          <w:rFonts w:ascii="Times New Roman" w:hAnsi="Times New Roman" w:cs="Times New Roman"/>
          <w:color w:val="0F1115"/>
          <w:sz w:val="21"/>
          <w:szCs w:val="21"/>
        </w:rPr>
        <w:t>revision</w:t>
      </w:r>
    </w:p>
    <w:p w14:paraId="7EFC213A" w14:textId="3309847C" w:rsidR="008B37C2" w:rsidRPr="001317EC" w:rsidRDefault="008B37C2" w:rsidP="0076274C">
      <w:pPr>
        <w:pStyle w:val="ds-markdown-paragraph"/>
        <w:numPr>
          <w:ilvl w:val="1"/>
          <w:numId w:val="5"/>
        </w:numPr>
        <w:shd w:val="clear" w:color="auto" w:fill="FFFFFF"/>
        <w:spacing w:after="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C0:</w:t>
      </w:r>
      <w:r w:rsidR="004D29EE">
        <w:rPr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No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rescents</w:t>
      </w:r>
    </w:p>
    <w:p w14:paraId="2993B218" w14:textId="19480A37" w:rsidR="008B37C2" w:rsidRPr="001317EC" w:rsidRDefault="008B37C2" w:rsidP="0076274C">
      <w:pPr>
        <w:pStyle w:val="ds-markdown-paragraph"/>
        <w:numPr>
          <w:ilvl w:val="1"/>
          <w:numId w:val="5"/>
        </w:numPr>
        <w:shd w:val="clear" w:color="auto" w:fill="FFFFFF"/>
        <w:spacing w:after="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C1:</w:t>
      </w:r>
      <w:r w:rsidR="004D29EE">
        <w:rPr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rescent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resen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&lt;25%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f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glomeruli</w:t>
      </w:r>
    </w:p>
    <w:p w14:paraId="22241EA8" w14:textId="471DBDF5" w:rsidR="008B37C2" w:rsidRPr="001317EC" w:rsidRDefault="008B37C2" w:rsidP="0076274C">
      <w:pPr>
        <w:pStyle w:val="ds-markdown-paragraph"/>
        <w:numPr>
          <w:ilvl w:val="1"/>
          <w:numId w:val="5"/>
        </w:numPr>
        <w:shd w:val="clear" w:color="auto" w:fill="FFFFFF"/>
        <w:spacing w:after="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C2:</w:t>
      </w:r>
      <w:r w:rsidR="004D29EE">
        <w:rPr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rescent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resen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≥25%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f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glomeruli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("Crescentic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gA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Nephropathy"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fte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requiring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or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ggressiv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mmunosuppressiv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rapy)</w:t>
      </w:r>
    </w:p>
    <w:p w14:paraId="5EB8E800" w14:textId="75690C8D" w:rsidR="008B37C2" w:rsidRPr="001317EC" w:rsidRDefault="008B37C2" w:rsidP="0076274C">
      <w:pPr>
        <w:pStyle w:val="ds-markdown-paragraph"/>
        <w:shd w:val="clear" w:color="auto" w:fill="FFFFFF"/>
        <w:spacing w:before="240" w:beforeAutospacing="0" w:after="240" w:afterAutospacing="0" w:line="60" w:lineRule="atLeast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Clinical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Significance:</w:t>
      </w:r>
      <w:r w:rsidR="004D29EE">
        <w:rPr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Each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omponen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f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EST-C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cor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(especiall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n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)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ndependentl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ssociate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with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atient'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long-term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risk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f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developing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kidne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failur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(uremia).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atholog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repor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wil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rovid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pecific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cor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(e.g.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1E0S1T0C0).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linician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us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i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cor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ombinatio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with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atient'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linic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data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(e.g.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roteinuria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level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bloo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ressure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eGFR)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o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omprehensivel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sses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onditio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n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decid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reatmen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lan.</w:t>
      </w:r>
    </w:p>
    <w:p w14:paraId="76A92116" w14:textId="0C12371E" w:rsidR="000451A9" w:rsidRPr="001317EC" w:rsidRDefault="000451A9" w:rsidP="0076274C">
      <w:pPr>
        <w:pStyle w:val="4"/>
        <w:shd w:val="clear" w:color="auto" w:fill="FFFFFF"/>
        <w:spacing w:before="240" w:after="240" w:line="60" w:lineRule="atLeast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>2.</w:t>
      </w:r>
      <w:r w:rsidR="004D29EE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>Lee's</w:t>
      </w:r>
      <w:r w:rsidR="004D29EE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>Grading</w:t>
      </w:r>
      <w:r w:rsidR="004D29EE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>System</w:t>
      </w:r>
      <w:r w:rsidR="004D29EE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>-</w:t>
      </w:r>
      <w:r w:rsidR="004D29EE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>The</w:t>
      </w:r>
      <w:r w:rsidR="004D29EE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>Traditional</w:t>
      </w:r>
      <w:r w:rsidR="004D29EE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>Classic</w:t>
      </w:r>
      <w:r w:rsidR="004D29EE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b/>
          <w:bCs/>
          <w:color w:val="0F1115"/>
          <w:sz w:val="21"/>
          <w:szCs w:val="21"/>
        </w:rPr>
        <w:t>Standard</w:t>
      </w:r>
    </w:p>
    <w:p w14:paraId="51674812" w14:textId="65E090B2" w:rsidR="000451A9" w:rsidRPr="001317EC" w:rsidRDefault="000451A9" w:rsidP="0076274C">
      <w:pPr>
        <w:pStyle w:val="ds-markdown-paragraph"/>
        <w:shd w:val="clear" w:color="auto" w:fill="FFFFFF"/>
        <w:spacing w:before="240" w:beforeAutospacing="0" w:after="240" w:afterAutospacing="0" w:line="60" w:lineRule="atLeast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Fonts w:ascii="Times New Roman" w:hAnsi="Times New Roman" w:cs="Times New Roman"/>
          <w:color w:val="0F1115"/>
          <w:sz w:val="21"/>
          <w:szCs w:val="21"/>
        </w:rPr>
        <w:t>Thi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lder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grading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ystem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ropose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1982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which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divide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gA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Nephropath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nto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Grade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-V.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wa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widel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use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hina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for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long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im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becaus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relativel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ntuitive.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However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or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ubjective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distinctio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betwee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grade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ometime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unclear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n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t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orrelatio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with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rognosi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les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recis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a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xfor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lassification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now</w:t>
      </w:r>
      <w:r w:rsidR="004D29EE"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gradually</w:t>
      </w:r>
      <w:r w:rsidR="004D29EE"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being</w:t>
      </w:r>
      <w:r w:rsidR="004D29EE"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replaced</w:t>
      </w:r>
      <w:r w:rsidR="004D29EE"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by</w:t>
      </w:r>
      <w:r w:rsidR="004D29EE"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the</w:t>
      </w:r>
      <w:r w:rsidR="004D29EE"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Oxford</w:t>
      </w:r>
      <w:r w:rsidR="004D29EE"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 xml:space="preserve"> </w:t>
      </w:r>
      <w:r w:rsidRPr="004D29EE">
        <w:rPr>
          <w:rStyle w:val="a7"/>
          <w:rFonts w:ascii="Times New Roman" w:hAnsi="Times New Roman" w:cs="Times New Roman"/>
          <w:b w:val="0"/>
          <w:bCs w:val="0"/>
          <w:color w:val="0F1115"/>
          <w:sz w:val="21"/>
          <w:szCs w:val="21"/>
        </w:rPr>
        <w:t>Classification</w:t>
      </w:r>
      <w:r w:rsidRPr="004D29EE">
        <w:rPr>
          <w:rFonts w:ascii="Times New Roman" w:hAnsi="Times New Roman" w:cs="Times New Roman"/>
          <w:b/>
          <w:bCs/>
          <w:color w:val="0F1115"/>
          <w:sz w:val="21"/>
          <w:szCs w:val="21"/>
        </w:rPr>
        <w:t>.</w:t>
      </w:r>
      <w:r w:rsidR="004D29EE" w:rsidRPr="004D29EE">
        <w:rPr>
          <w:rFonts w:ascii="Times New Roman" w:hAnsi="Times New Roman" w:cs="Times New Roman"/>
          <w:b/>
          <w:bCs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til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entione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om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historic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literatur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n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b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lder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hysicians.</w:t>
      </w:r>
    </w:p>
    <w:p w14:paraId="0244B6C8" w14:textId="63B39F9D" w:rsidR="000451A9" w:rsidRPr="001317EC" w:rsidRDefault="000451A9" w:rsidP="0076274C">
      <w:pPr>
        <w:pStyle w:val="ds-markdown-paragraph"/>
        <w:numPr>
          <w:ilvl w:val="0"/>
          <w:numId w:val="6"/>
        </w:numPr>
        <w:shd w:val="clear" w:color="auto" w:fill="FFFFFF"/>
        <w:spacing w:after="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Grade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I:</w:t>
      </w:r>
      <w:r w:rsidR="004D29EE">
        <w:rPr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inim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hanges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th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vast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ajorit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f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glomeruli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r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normal.</w:t>
      </w:r>
    </w:p>
    <w:p w14:paraId="2124BAC6" w14:textId="6435CF7F" w:rsidR="000451A9" w:rsidRPr="001317EC" w:rsidRDefault="000451A9" w:rsidP="0076274C">
      <w:pPr>
        <w:pStyle w:val="ds-markdown-paragraph"/>
        <w:numPr>
          <w:ilvl w:val="0"/>
          <w:numId w:val="6"/>
        </w:numPr>
        <w:shd w:val="clear" w:color="auto" w:fill="FFFFFF"/>
        <w:spacing w:after="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Grade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II:</w:t>
      </w:r>
      <w:r w:rsidR="004D29EE">
        <w:rPr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il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hanges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rar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esangi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el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roliferatio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n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clerosis.</w:t>
      </w:r>
    </w:p>
    <w:p w14:paraId="191E068A" w14:textId="4FB80E20" w:rsidR="000451A9" w:rsidRPr="001317EC" w:rsidRDefault="000451A9" w:rsidP="0076274C">
      <w:pPr>
        <w:pStyle w:val="ds-markdown-paragraph"/>
        <w:numPr>
          <w:ilvl w:val="0"/>
          <w:numId w:val="6"/>
        </w:numPr>
        <w:shd w:val="clear" w:color="auto" w:fill="FFFFFF"/>
        <w:spacing w:after="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Grade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III:</w:t>
      </w:r>
      <w:r w:rsidR="004D29EE">
        <w:rPr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Foc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n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egment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glomerulonephritis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&lt;50%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f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glomeruli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how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esangi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roliferation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n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clerosis.</w:t>
      </w:r>
    </w:p>
    <w:p w14:paraId="2FEDA6FD" w14:textId="18FF3CAE" w:rsidR="000451A9" w:rsidRPr="001317EC" w:rsidRDefault="000451A9" w:rsidP="0076274C">
      <w:pPr>
        <w:pStyle w:val="ds-markdown-paragraph"/>
        <w:numPr>
          <w:ilvl w:val="0"/>
          <w:numId w:val="6"/>
        </w:numPr>
        <w:shd w:val="clear" w:color="auto" w:fill="FFFFFF"/>
        <w:spacing w:after="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Grade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IV:</w:t>
      </w:r>
      <w:r w:rsidR="004D29EE">
        <w:rPr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Diffus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esangi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roliferativ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glomerulonephritis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50%-100%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f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glomeruli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how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esangi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proliferation;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crescent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n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clerosis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may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b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een.</w:t>
      </w:r>
    </w:p>
    <w:p w14:paraId="4B2BFCFE" w14:textId="191E6495" w:rsidR="000451A9" w:rsidRPr="001317EC" w:rsidRDefault="000451A9" w:rsidP="0076274C">
      <w:pPr>
        <w:pStyle w:val="ds-markdown-paragraph"/>
        <w:numPr>
          <w:ilvl w:val="0"/>
          <w:numId w:val="6"/>
        </w:numPr>
        <w:shd w:val="clear" w:color="auto" w:fill="FFFFFF"/>
        <w:spacing w:after="0" w:afterAutospacing="0" w:line="60" w:lineRule="atLeast"/>
        <w:ind w:left="0"/>
        <w:rPr>
          <w:rFonts w:ascii="Times New Roman" w:hAnsi="Times New Roman" w:cs="Times New Roman"/>
          <w:color w:val="0F1115"/>
          <w:sz w:val="21"/>
          <w:szCs w:val="21"/>
        </w:rPr>
      </w:pP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Grade</w:t>
      </w:r>
      <w:r w:rsidR="004D29EE">
        <w:rPr>
          <w:rStyle w:val="a7"/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Style w:val="a7"/>
          <w:rFonts w:ascii="Times New Roman" w:hAnsi="Times New Roman" w:cs="Times New Roman"/>
          <w:color w:val="0F1115"/>
          <w:sz w:val="21"/>
          <w:szCs w:val="21"/>
        </w:rPr>
        <w:t>V:</w:t>
      </w:r>
      <w:r w:rsidR="004D29EE">
        <w:rPr>
          <w:rFonts w:ascii="Times New Roman" w:hAnsi="Times New Roman" w:cs="Times New Roman" w:hint="eastAsia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Diffuse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clerosing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glomerulonephritis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&gt;40%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of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glomeruli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how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global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sclerosis,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indicating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advanced</w:t>
      </w:r>
      <w:r w:rsidR="004D29EE">
        <w:rPr>
          <w:rFonts w:ascii="Times New Roman" w:hAnsi="Times New Roman" w:cs="Times New Roman"/>
          <w:color w:val="0F1115"/>
          <w:sz w:val="21"/>
          <w:szCs w:val="21"/>
        </w:rPr>
        <w:t xml:space="preserve"> </w:t>
      </w:r>
      <w:r w:rsidRPr="001317EC">
        <w:rPr>
          <w:rFonts w:ascii="Times New Roman" w:hAnsi="Times New Roman" w:cs="Times New Roman"/>
          <w:color w:val="0F1115"/>
          <w:sz w:val="21"/>
          <w:szCs w:val="21"/>
        </w:rPr>
        <w:t>disease.</w:t>
      </w:r>
    </w:p>
    <w:p w14:paraId="7195883E" w14:textId="77777777" w:rsidR="00E86024" w:rsidRPr="001317EC" w:rsidRDefault="00E86024" w:rsidP="0076274C">
      <w:pPr>
        <w:spacing w:line="60" w:lineRule="atLeast"/>
        <w:rPr>
          <w:rFonts w:ascii="Times New Roman" w:hAnsi="Times New Roman" w:cs="Times New Roman"/>
          <w:szCs w:val="21"/>
        </w:rPr>
      </w:pPr>
    </w:p>
    <w:p w14:paraId="1098A8EA" w14:textId="39C1DBF5" w:rsidR="00841567" w:rsidRPr="001317EC" w:rsidRDefault="00841567" w:rsidP="0076274C">
      <w:pPr>
        <w:spacing w:line="60" w:lineRule="atLeast"/>
        <w:rPr>
          <w:rFonts w:ascii="Times New Roman" w:eastAsia="宋体" w:hAnsi="Times New Roman" w:cs="Times New Roman"/>
          <w:color w:val="0F1115"/>
          <w:kern w:val="0"/>
          <w:szCs w:val="21"/>
        </w:rPr>
      </w:pP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From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pathological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diagnostic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criteria,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it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ca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b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know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that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diabetic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nephropathy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i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not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a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immun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diseas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an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ha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nothing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to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do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with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depositio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of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immun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complexes.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I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contrast,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IgA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nephropathy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i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a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immun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disease,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which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i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cause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by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granular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or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mas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depositio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of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immunoglobulins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mainly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composed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of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IgA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in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the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glomerular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mesangial</w:t>
      </w:r>
      <w:r w:rsidR="004D29EE">
        <w:rPr>
          <w:rFonts w:ascii="Times New Roman" w:eastAsia="宋体" w:hAnsi="Times New Roman" w:cs="Times New Roman"/>
          <w:color w:val="0F1115"/>
          <w:kern w:val="0"/>
          <w:szCs w:val="21"/>
        </w:rPr>
        <w:t xml:space="preserve"> </w:t>
      </w:r>
      <w:r w:rsidRPr="001317EC">
        <w:rPr>
          <w:rFonts w:ascii="Times New Roman" w:eastAsia="宋体" w:hAnsi="Times New Roman" w:cs="Times New Roman"/>
          <w:color w:val="0F1115"/>
          <w:kern w:val="0"/>
          <w:szCs w:val="21"/>
        </w:rPr>
        <w:t>area.</w:t>
      </w:r>
    </w:p>
    <w:sectPr w:rsidR="00841567" w:rsidRPr="001317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9FC564" w14:textId="77777777" w:rsidR="00163FF8" w:rsidRDefault="00163FF8" w:rsidP="00341EEC">
      <w:r>
        <w:separator/>
      </w:r>
    </w:p>
  </w:endnote>
  <w:endnote w:type="continuationSeparator" w:id="0">
    <w:p w14:paraId="3152743E" w14:textId="77777777" w:rsidR="00163FF8" w:rsidRDefault="00163FF8" w:rsidP="00341E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D91F6B" w14:textId="77777777" w:rsidR="00163FF8" w:rsidRDefault="00163FF8" w:rsidP="00341EEC">
      <w:r>
        <w:separator/>
      </w:r>
    </w:p>
  </w:footnote>
  <w:footnote w:type="continuationSeparator" w:id="0">
    <w:p w14:paraId="4CF2A1BB" w14:textId="77777777" w:rsidR="00163FF8" w:rsidRDefault="00163FF8" w:rsidP="00341E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61048"/>
    <w:multiLevelType w:val="multilevel"/>
    <w:tmpl w:val="86B8B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5235A5"/>
    <w:multiLevelType w:val="multilevel"/>
    <w:tmpl w:val="6B225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1191897"/>
    <w:multiLevelType w:val="multilevel"/>
    <w:tmpl w:val="2ED40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62826A0"/>
    <w:multiLevelType w:val="multilevel"/>
    <w:tmpl w:val="0F92CB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0CA6198"/>
    <w:multiLevelType w:val="multilevel"/>
    <w:tmpl w:val="A6FCA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45656F2"/>
    <w:multiLevelType w:val="multilevel"/>
    <w:tmpl w:val="A91E7D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2382346">
    <w:abstractNumId w:val="3"/>
  </w:num>
  <w:num w:numId="2" w16cid:durableId="2018580081">
    <w:abstractNumId w:val="0"/>
  </w:num>
  <w:num w:numId="3" w16cid:durableId="976301495">
    <w:abstractNumId w:val="1"/>
  </w:num>
  <w:num w:numId="4" w16cid:durableId="1548681820">
    <w:abstractNumId w:val="5"/>
  </w:num>
  <w:num w:numId="5" w16cid:durableId="569389933">
    <w:abstractNumId w:val="4"/>
  </w:num>
  <w:num w:numId="6" w16cid:durableId="17685775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EA4"/>
    <w:rsid w:val="000451A9"/>
    <w:rsid w:val="000B147E"/>
    <w:rsid w:val="000E6ECE"/>
    <w:rsid w:val="000F4C2F"/>
    <w:rsid w:val="001317EC"/>
    <w:rsid w:val="00163FF8"/>
    <w:rsid w:val="0026174F"/>
    <w:rsid w:val="002638DA"/>
    <w:rsid w:val="00341EEC"/>
    <w:rsid w:val="003674D0"/>
    <w:rsid w:val="003A0F17"/>
    <w:rsid w:val="004D29EE"/>
    <w:rsid w:val="00594E40"/>
    <w:rsid w:val="005C155A"/>
    <w:rsid w:val="006C02CD"/>
    <w:rsid w:val="00723FCE"/>
    <w:rsid w:val="0076274C"/>
    <w:rsid w:val="00841567"/>
    <w:rsid w:val="00866725"/>
    <w:rsid w:val="008B37C2"/>
    <w:rsid w:val="009E17A5"/>
    <w:rsid w:val="00A16EA4"/>
    <w:rsid w:val="00B44E19"/>
    <w:rsid w:val="00BF6C07"/>
    <w:rsid w:val="00E86024"/>
    <w:rsid w:val="00F114C3"/>
    <w:rsid w:val="00FE5507"/>
    <w:rsid w:val="00FF0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D66CBF"/>
  <w15:docId w15:val="{8D0629AF-E185-4AA6-BC49-3384A425A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341EEC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37C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1E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1E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1E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1EEC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341EEC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ds-markdown-paragraph">
    <w:name w:val="ds-markdown-paragraph"/>
    <w:basedOn w:val="a"/>
    <w:rsid w:val="00341EE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Strong"/>
    <w:basedOn w:val="a0"/>
    <w:uiPriority w:val="22"/>
    <w:qFormat/>
    <w:rsid w:val="00341EEC"/>
    <w:rPr>
      <w:b/>
      <w:bCs/>
    </w:rPr>
  </w:style>
  <w:style w:type="character" w:customStyle="1" w:styleId="40">
    <w:name w:val="标题 4 字符"/>
    <w:basedOn w:val="a0"/>
    <w:link w:val="4"/>
    <w:uiPriority w:val="9"/>
    <w:semiHidden/>
    <w:rsid w:val="008B37C2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8">
    <w:name w:val="Emphasis"/>
    <w:basedOn w:val="a0"/>
    <w:uiPriority w:val="20"/>
    <w:qFormat/>
    <w:rsid w:val="008B37C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090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6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233</Words>
  <Characters>7454</Characters>
  <Application>Microsoft Office Word</Application>
  <DocSecurity>0</DocSecurity>
  <Lines>135</Lines>
  <Paragraphs>91</Paragraphs>
  <ScaleCrop>false</ScaleCrop>
  <Company>P R C</Company>
  <LinksUpToDate>false</LinksUpToDate>
  <CharactersWithSpaces>8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孟男 郭</cp:lastModifiedBy>
  <cp:revision>2</cp:revision>
  <dcterms:created xsi:type="dcterms:W3CDTF">2025-09-16T02:23:00Z</dcterms:created>
  <dcterms:modified xsi:type="dcterms:W3CDTF">2025-09-16T02:23:00Z</dcterms:modified>
</cp:coreProperties>
</file>